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186" w:rsidRPr="00935DC0" w:rsidRDefault="00620186">
      <w:pPr>
        <w:rPr>
          <w:rFonts w:ascii="Times New Roman" w:hAnsi="Times New Roman" w:cs="Times New Roman"/>
        </w:rPr>
      </w:pPr>
    </w:p>
    <w:p w:rsidR="00ED65D0" w:rsidRDefault="006778CE" w:rsidP="00ED65D0">
      <w:pPr>
        <w:rPr>
          <w:rFonts w:ascii="Times New Roman" w:hAnsi="Times New Roman" w:cs="Times New Roman"/>
          <w:b/>
          <w:sz w:val="24"/>
          <w:szCs w:val="24"/>
        </w:rPr>
      </w:pPr>
      <w:r w:rsidRPr="00620186">
        <w:rPr>
          <w:rFonts w:ascii="Times New Roman" w:hAnsi="Times New Roman" w:cs="Times New Roman" w:hint="eastAsia"/>
          <w:b/>
          <w:sz w:val="24"/>
          <w:szCs w:val="24"/>
        </w:rPr>
        <w:t>S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 xml:space="preserve">Table. Haplotyptes </w:t>
      </w:r>
      <w:r w:rsidR="00ED65D0"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of COI 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 xml:space="preserve">detected from samples of </w:t>
      </w:r>
      <w:r w:rsidR="00ED65D0" w:rsidRPr="00620186"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r w:rsidR="00ED65D0" w:rsidRPr="00620186">
        <w:rPr>
          <w:rFonts w:ascii="Times New Roman" w:hAnsi="Times New Roman" w:cs="Times New Roman" w:hint="eastAsia"/>
          <w:b/>
          <w:i/>
          <w:sz w:val="24"/>
          <w:szCs w:val="24"/>
        </w:rPr>
        <w:t>viridifemorata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65D0"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ED65D0" w:rsidRPr="00620186">
        <w:rPr>
          <w:rFonts w:ascii="Times New Roman" w:hAnsi="Times New Roman" w:cs="Times New Roman"/>
          <w:b/>
          <w:i/>
          <w:sz w:val="24"/>
          <w:szCs w:val="24"/>
        </w:rPr>
        <w:t>F. tontinensis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>+</w:t>
      </w:r>
      <w:r w:rsidR="00ED65D0" w:rsidRPr="00620186">
        <w:rPr>
          <w:rFonts w:ascii="Times New Roman" w:hAnsi="Times New Roman" w:cs="Times New Roman"/>
          <w:b/>
          <w:i/>
          <w:sz w:val="24"/>
          <w:szCs w:val="24"/>
        </w:rPr>
        <w:t>L. rufiantennus</w:t>
      </w:r>
      <w:r w:rsidR="00ED65D0" w:rsidRPr="00620186">
        <w:rPr>
          <w:rFonts w:ascii="Times New Roman" w:hAnsi="Times New Roman" w:cs="Times New Roman"/>
          <w:b/>
          <w:sz w:val="24"/>
          <w:szCs w:val="24"/>
        </w:rPr>
        <w:t xml:space="preserve"> group</w:t>
      </w:r>
      <w:r w:rsidR="00ED65D0" w:rsidRPr="00620186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6A14FB" w:rsidRPr="00620186" w:rsidRDefault="006A14FB" w:rsidP="00ED65D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Layout w:type="fixed"/>
        <w:tblLook w:val="04A0"/>
      </w:tblPr>
      <w:tblGrid>
        <w:gridCol w:w="1985"/>
        <w:gridCol w:w="5245"/>
        <w:gridCol w:w="1985"/>
        <w:gridCol w:w="5245"/>
      </w:tblGrid>
      <w:tr w:rsidR="00036576" w:rsidRPr="00E03E03" w:rsidTr="006A14FB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576" w:rsidRPr="00E03E03" w:rsidRDefault="00036576" w:rsidP="00E12D97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576" w:rsidRPr="00E03E03" w:rsidRDefault="00036576" w:rsidP="00E12D97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576" w:rsidRPr="00E03E03" w:rsidRDefault="00036576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6576" w:rsidRPr="00E03E03" w:rsidRDefault="00036576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6778CE" w:rsidRPr="00E03E03" w:rsidTr="006A14FB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78CE" w:rsidRPr="00E03E03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78CE" w:rsidRPr="00427275" w:rsidRDefault="006778CE" w:rsidP="00E12D9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 xml:space="preserve">F. </w:t>
            </w:r>
            <w:r w:rsidRPr="00427275">
              <w:rPr>
                <w:rFonts w:ascii="Times New Roman" w:hAnsi="Times New Roman" w:cs="Times New Roman" w:hint="eastAsia"/>
                <w:b/>
                <w:i/>
              </w:rPr>
              <w:t>viridifemorata</w:t>
            </w:r>
          </w:p>
          <w:p w:rsidR="006778CE" w:rsidRPr="00E03E03" w:rsidRDefault="00C61583" w:rsidP="00E12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 xml:space="preserve">Longwangshan, </w:t>
            </w:r>
            <w:r w:rsidR="006778CE">
              <w:rPr>
                <w:rFonts w:ascii="Times New Roman" w:hAnsi="Times New Roman" w:cs="Times New Roman" w:hint="eastAsia"/>
                <w:b/>
              </w:rPr>
              <w:t>Zhejiang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>:</w:t>
            </w:r>
            <w:r w:rsidR="006778CE">
              <w:rPr>
                <w:rFonts w:ascii="Times New Roman" w:hAnsi="Times New Roman" w:cs="Times New Roman" w:hint="eastAsia"/>
              </w:rPr>
              <w:t xml:space="preserve"> </w:t>
            </w:r>
            <w:r w:rsidR="006778CE" w:rsidRPr="00427275">
              <w:rPr>
                <w:rFonts w:ascii="Times New Roman" w:hAnsi="Times New Roman" w:cs="Times New Roman"/>
              </w:rPr>
              <w:t>gh001</w:t>
            </w:r>
            <w:r w:rsidR="006778CE">
              <w:rPr>
                <w:rFonts w:ascii="Times New Roman" w:hAnsi="Times New Roman" w:cs="Times New Roman" w:hint="eastAsia"/>
              </w:rPr>
              <w:t xml:space="preserve">, </w:t>
            </w:r>
            <w:r w:rsidR="006778CE" w:rsidRPr="00C73F38">
              <w:rPr>
                <w:rFonts w:ascii="Times New Roman" w:hAnsi="Times New Roman" w:cs="Times New Roman"/>
              </w:rPr>
              <w:t>gh003</w:t>
            </w:r>
            <w:r w:rsidR="006778CE">
              <w:rPr>
                <w:rFonts w:ascii="Times New Roman" w:hAnsi="Times New Roman" w:cs="Times New Roman" w:hint="eastAsia"/>
              </w:rPr>
              <w:t xml:space="preserve">, </w:t>
            </w:r>
            <w:r w:rsidR="006778CE" w:rsidRPr="00C73F38">
              <w:rPr>
                <w:rFonts w:ascii="Times New Roman" w:hAnsi="Times New Roman" w:cs="Times New Roman"/>
              </w:rPr>
              <w:t>gh005</w:t>
            </w:r>
            <w:r w:rsidR="006778CE">
              <w:rPr>
                <w:rFonts w:ascii="Times New Roman" w:hAnsi="Times New Roman" w:cs="Times New Roman" w:hint="eastAsia"/>
              </w:rPr>
              <w:t xml:space="preserve">, </w:t>
            </w:r>
            <w:r w:rsidR="006778CE" w:rsidRPr="00C73F38">
              <w:rPr>
                <w:rFonts w:ascii="Times New Roman" w:hAnsi="Times New Roman" w:cs="Times New Roman"/>
              </w:rPr>
              <w:t>gh00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78CE" w:rsidRPr="00F15B84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427275" w:rsidRDefault="00C61583" w:rsidP="00393A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N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an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wutai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, Shaanxi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0B0D64">
              <w:rPr>
                <w:rFonts w:ascii="Times New Roman" w:hAnsi="Times New Roman" w:cs="Times New Roman"/>
              </w:rPr>
              <w:t>gl022</w:t>
            </w:r>
            <w:r w:rsidR="006778CE">
              <w:rPr>
                <w:rFonts w:ascii="Times New Roman" w:hAnsi="Times New Roman" w:cs="Times New Roman" w:hint="eastAsia"/>
              </w:rPr>
              <w:t>9.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E12D9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 xml:space="preserve">F. </w:t>
            </w:r>
            <w:r w:rsidRPr="00427275">
              <w:rPr>
                <w:rFonts w:ascii="Times New Roman" w:hAnsi="Times New Roman" w:cs="Times New Roman" w:hint="eastAsia"/>
                <w:b/>
                <w:i/>
              </w:rPr>
              <w:t>viridifemorata</w:t>
            </w:r>
          </w:p>
          <w:p w:rsidR="006778CE" w:rsidRPr="00E03E03" w:rsidRDefault="00C61583" w:rsidP="00E12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 xml:space="preserve">Longwangshan, </w:t>
            </w:r>
            <w:r w:rsidR="006778CE">
              <w:rPr>
                <w:rFonts w:ascii="Times New Roman" w:hAnsi="Times New Roman" w:cs="Times New Roman" w:hint="eastAsia"/>
                <w:b/>
              </w:rPr>
              <w:t>Zhejiang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>:</w:t>
            </w:r>
            <w:r w:rsidR="006778CE">
              <w:rPr>
                <w:rFonts w:ascii="Times New Roman" w:hAnsi="Times New Roman" w:cs="Times New Roman" w:hint="eastAsia"/>
              </w:rPr>
              <w:t xml:space="preserve"> </w:t>
            </w:r>
            <w:r w:rsidR="006778CE" w:rsidRPr="00427275">
              <w:rPr>
                <w:rFonts w:ascii="Times New Roman" w:hAnsi="Times New Roman" w:cs="Times New Roman"/>
              </w:rPr>
              <w:t>gh00</w:t>
            </w:r>
            <w:r w:rsidR="006778CE">
              <w:rPr>
                <w:rFonts w:ascii="Times New Roman" w:hAnsi="Times New Roman" w:cs="Times New Roman" w:hint="eastAsia"/>
              </w:rPr>
              <w:t>2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073F18" w:rsidRDefault="00C61583" w:rsidP="00393A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N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an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wutai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, Shaanxi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0B0D64">
              <w:rPr>
                <w:rFonts w:ascii="Times New Roman" w:hAnsi="Times New Roman" w:cs="Times New Roman"/>
              </w:rPr>
              <w:t>gl02</w:t>
            </w:r>
            <w:r w:rsidR="006778CE">
              <w:rPr>
                <w:rFonts w:ascii="Times New Roman" w:hAnsi="Times New Roman" w:cs="Times New Roman" w:hint="eastAsia"/>
              </w:rPr>
              <w:t>30.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E12D9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 xml:space="preserve">F. </w:t>
            </w:r>
            <w:r w:rsidRPr="00427275">
              <w:rPr>
                <w:rFonts w:ascii="Times New Roman" w:hAnsi="Times New Roman" w:cs="Times New Roman" w:hint="eastAsia"/>
                <w:b/>
                <w:i/>
              </w:rPr>
              <w:t>viridifemorata</w:t>
            </w:r>
          </w:p>
          <w:p w:rsidR="006778CE" w:rsidRPr="00427275" w:rsidRDefault="00C61583" w:rsidP="00E12D97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 xml:space="preserve">Longwangshan, </w:t>
            </w:r>
            <w:r w:rsidR="006778CE">
              <w:rPr>
                <w:rFonts w:ascii="Times New Roman" w:hAnsi="Times New Roman" w:cs="Times New Roman" w:hint="eastAsia"/>
                <w:b/>
              </w:rPr>
              <w:t>Zhejiang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>:</w:t>
            </w:r>
            <w:r w:rsidR="006778CE">
              <w:rPr>
                <w:rFonts w:ascii="Times New Roman" w:hAnsi="Times New Roman" w:cs="Times New Roman" w:hint="eastAsia"/>
              </w:rPr>
              <w:t xml:space="preserve"> </w:t>
            </w:r>
            <w:r w:rsidR="006778CE" w:rsidRPr="00427275">
              <w:rPr>
                <w:rFonts w:ascii="Times New Roman" w:hAnsi="Times New Roman" w:cs="Times New Roman"/>
              </w:rPr>
              <w:t>gh00</w:t>
            </w:r>
            <w:r w:rsidR="006778CE">
              <w:rPr>
                <w:rFonts w:ascii="Times New Roman" w:hAnsi="Times New Roman" w:cs="Times New Roman" w:hint="eastAsia"/>
              </w:rPr>
              <w:t>4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073F18" w:rsidRDefault="00C61583" w:rsidP="00393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Baiyunshan, Henan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073F18">
              <w:rPr>
                <w:rFonts w:ascii="Times New Roman" w:hAnsi="Times New Roman" w:cs="Times New Roman"/>
              </w:rPr>
              <w:t>gl0235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E12D9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 xml:space="preserve">F. </w:t>
            </w:r>
            <w:r w:rsidRPr="00427275">
              <w:rPr>
                <w:rFonts w:ascii="Times New Roman" w:hAnsi="Times New Roman" w:cs="Times New Roman" w:hint="eastAsia"/>
                <w:b/>
                <w:i/>
              </w:rPr>
              <w:t>viridifemorata</w:t>
            </w:r>
          </w:p>
          <w:p w:rsidR="006778CE" w:rsidRPr="00427275" w:rsidRDefault="00C61583" w:rsidP="00E12D97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 xml:space="preserve">Longwangshan, </w:t>
            </w:r>
            <w:r w:rsidR="006778CE">
              <w:rPr>
                <w:rFonts w:ascii="Times New Roman" w:hAnsi="Times New Roman" w:cs="Times New Roman" w:hint="eastAsia"/>
                <w:b/>
              </w:rPr>
              <w:t>Zhejiang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>:</w:t>
            </w:r>
            <w:r w:rsidR="006778CE">
              <w:rPr>
                <w:rFonts w:ascii="Times New Roman" w:hAnsi="Times New Roman" w:cs="Times New Roman" w:hint="eastAsia"/>
              </w:rPr>
              <w:t xml:space="preserve"> </w:t>
            </w:r>
            <w:r w:rsidR="006778CE" w:rsidRPr="00427275">
              <w:rPr>
                <w:rFonts w:ascii="Times New Roman" w:hAnsi="Times New Roman" w:cs="Times New Roman"/>
              </w:rPr>
              <w:t>gh00</w:t>
            </w:r>
            <w:r w:rsidR="006778CE">
              <w:rPr>
                <w:rFonts w:ascii="Times New Roman" w:hAnsi="Times New Roman" w:cs="Times New Roman" w:hint="eastAsia"/>
              </w:rPr>
              <w:t xml:space="preserve">7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F15B84" w:rsidRDefault="00C61583" w:rsidP="00393A2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Baiyunshan, Henan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073F18">
              <w:rPr>
                <w:rFonts w:ascii="Times New Roman" w:hAnsi="Times New Roman" w:cs="Times New Roman"/>
              </w:rPr>
              <w:t>gl023</w:t>
            </w:r>
            <w:r w:rsidR="006778CE">
              <w:rPr>
                <w:rFonts w:ascii="Times New Roman" w:hAnsi="Times New Roman" w:cs="Times New Roman" w:hint="eastAsia"/>
              </w:rPr>
              <w:t>6.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E12D9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 xml:space="preserve">F. </w:t>
            </w:r>
            <w:r w:rsidRPr="00427275">
              <w:rPr>
                <w:rFonts w:ascii="Times New Roman" w:hAnsi="Times New Roman" w:cs="Times New Roman" w:hint="eastAsia"/>
                <w:b/>
                <w:i/>
              </w:rPr>
              <w:t>viridifemorata</w:t>
            </w:r>
          </w:p>
          <w:p w:rsidR="006778CE" w:rsidRPr="00427275" w:rsidRDefault="00C61583" w:rsidP="00E12D97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 xml:space="preserve">Longwangshan, </w:t>
            </w:r>
            <w:r w:rsidR="006778CE">
              <w:rPr>
                <w:rFonts w:ascii="Times New Roman" w:hAnsi="Times New Roman" w:cs="Times New Roman" w:hint="eastAsia"/>
                <w:b/>
              </w:rPr>
              <w:t>Zhejiang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>:</w:t>
            </w:r>
            <w:r w:rsidR="006778CE">
              <w:rPr>
                <w:rFonts w:ascii="Times New Roman" w:hAnsi="Times New Roman" w:cs="Times New Roman" w:hint="eastAsia"/>
              </w:rPr>
              <w:t xml:space="preserve"> </w:t>
            </w:r>
            <w:r w:rsidR="006778CE" w:rsidRPr="00427275">
              <w:rPr>
                <w:rFonts w:ascii="Times New Roman" w:hAnsi="Times New Roman" w:cs="Times New Roman"/>
              </w:rPr>
              <w:t>gh00</w:t>
            </w:r>
            <w:r w:rsidR="006778CE">
              <w:rPr>
                <w:rFonts w:ascii="Times New Roman" w:hAnsi="Times New Roman" w:cs="Times New Roman" w:hint="eastAsia"/>
              </w:rPr>
              <w:t>8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F15B84" w:rsidRDefault="00C61583" w:rsidP="00393A2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Baiyunshan, Henan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073F18">
              <w:rPr>
                <w:rFonts w:ascii="Times New Roman" w:hAnsi="Times New Roman" w:cs="Times New Roman"/>
              </w:rPr>
              <w:t>gl023</w:t>
            </w:r>
            <w:r w:rsidR="006778CE">
              <w:rPr>
                <w:rFonts w:ascii="Times New Roman" w:hAnsi="Times New Roman" w:cs="Times New Roman" w:hint="eastAsia"/>
              </w:rPr>
              <w:t xml:space="preserve">7, gl0239. 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C70EA6" w:rsidRDefault="006778CE" w:rsidP="00E12D97">
            <w:pPr>
              <w:rPr>
                <w:rFonts w:ascii="Times New Roman" w:hAnsi="Times New Roman" w:cs="Times New Roman"/>
                <w:b/>
                <w:i/>
              </w:rPr>
            </w:pPr>
            <w:r w:rsidRPr="00C70EA6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C70EA6">
              <w:rPr>
                <w:rFonts w:ascii="Times New Roman" w:hAnsi="Times New Roman" w:cs="Times New Roman"/>
                <w:b/>
                <w:i/>
              </w:rPr>
              <w:t>omei</w:t>
            </w:r>
          </w:p>
          <w:p w:rsidR="006778CE" w:rsidRPr="00427275" w:rsidRDefault="00C61583" w:rsidP="00E12D9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Emeishan, Sichuan: </w:t>
            </w:r>
            <w:r w:rsidR="006778CE" w:rsidRPr="00C70EA6">
              <w:rPr>
                <w:rFonts w:ascii="Times New Roman" w:hAnsi="Times New Roman" w:cs="Times New Roman"/>
              </w:rPr>
              <w:t>gh085</w:t>
            </w:r>
            <w:r w:rsidR="006778CE" w:rsidRPr="00C70EA6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F15B84" w:rsidRDefault="00C61583" w:rsidP="00393A2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Baiyunshan, Henan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073F18">
              <w:rPr>
                <w:rFonts w:ascii="Times New Roman" w:hAnsi="Times New Roman" w:cs="Times New Roman"/>
              </w:rPr>
              <w:t>gl02</w:t>
            </w:r>
            <w:r w:rsidR="006778CE">
              <w:rPr>
                <w:rFonts w:ascii="Times New Roman" w:hAnsi="Times New Roman" w:cs="Times New Roman" w:hint="eastAsia"/>
              </w:rPr>
              <w:t>40.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C70EA6" w:rsidRDefault="006778CE" w:rsidP="00E12D97">
            <w:pPr>
              <w:rPr>
                <w:rFonts w:ascii="Times New Roman" w:hAnsi="Times New Roman" w:cs="Times New Roman"/>
                <w:b/>
                <w:i/>
              </w:rPr>
            </w:pPr>
            <w:r w:rsidRPr="00C70EA6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C70EA6">
              <w:rPr>
                <w:rFonts w:ascii="Times New Roman" w:hAnsi="Times New Roman" w:cs="Times New Roman"/>
                <w:b/>
                <w:i/>
              </w:rPr>
              <w:t>omei</w:t>
            </w:r>
          </w:p>
          <w:p w:rsidR="006778CE" w:rsidRPr="00427275" w:rsidRDefault="00C61583" w:rsidP="00E12D9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Emeishan, Sichuan: </w:t>
            </w:r>
            <w:r w:rsidR="006778CE" w:rsidRPr="00C70EA6">
              <w:rPr>
                <w:rFonts w:ascii="Times New Roman" w:hAnsi="Times New Roman" w:cs="Times New Roman"/>
              </w:rPr>
              <w:t>gh08</w:t>
            </w:r>
            <w:r w:rsidR="006778CE" w:rsidRPr="00C70EA6">
              <w:rPr>
                <w:rFonts w:ascii="Times New Roman" w:hAnsi="Times New Roman" w:cs="Times New Roman" w:hint="eastAsia"/>
              </w:rPr>
              <w:t>6.</w:t>
            </w:r>
            <w:r w:rsidR="006778CE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12E6C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E12E6C" w:rsidRDefault="00C61583" w:rsidP="00393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Hengshan, Hunan: </w:t>
            </w:r>
            <w:r w:rsidR="006778CE" w:rsidRPr="00E12E6C">
              <w:rPr>
                <w:rFonts w:ascii="Times New Roman" w:hAnsi="Times New Roman" w:cs="Times New Roman"/>
              </w:rPr>
              <w:t>gl0101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C70EA6" w:rsidRDefault="006778CE" w:rsidP="00E12D97">
            <w:pPr>
              <w:rPr>
                <w:rFonts w:ascii="Times New Roman" w:hAnsi="Times New Roman" w:cs="Times New Roman"/>
                <w:b/>
                <w:i/>
              </w:rPr>
            </w:pPr>
            <w:r w:rsidRPr="00C70EA6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C70EA6">
              <w:rPr>
                <w:rFonts w:ascii="Times New Roman" w:hAnsi="Times New Roman" w:cs="Times New Roman"/>
                <w:b/>
                <w:i/>
              </w:rPr>
              <w:t>omei</w:t>
            </w:r>
          </w:p>
          <w:p w:rsidR="006778CE" w:rsidRPr="00427275" w:rsidRDefault="00C61583" w:rsidP="00E12D9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Emeishan, Sichuan: </w:t>
            </w:r>
            <w:r w:rsidR="006778CE" w:rsidRPr="00C70EA6">
              <w:rPr>
                <w:rFonts w:ascii="Times New Roman" w:hAnsi="Times New Roman" w:cs="Times New Roman"/>
              </w:rPr>
              <w:t>gh08</w:t>
            </w:r>
            <w:r w:rsidR="006778CE" w:rsidRPr="00C70EA6">
              <w:rPr>
                <w:rFonts w:ascii="Times New Roman" w:hAnsi="Times New Roman" w:cs="Times New Roman" w:hint="eastAsia"/>
              </w:rPr>
              <w:t>7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12E6C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A9366C" w:rsidRDefault="00C61583" w:rsidP="00393A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Hengshan, Hunan: </w:t>
            </w:r>
            <w:r w:rsidR="006778CE" w:rsidRPr="00E12E6C">
              <w:rPr>
                <w:rFonts w:ascii="Times New Roman" w:hAnsi="Times New Roman" w:cs="Times New Roman"/>
              </w:rPr>
              <w:t>gl010</w:t>
            </w:r>
            <w:r w:rsidR="006778CE">
              <w:rPr>
                <w:rFonts w:ascii="Times New Roman" w:hAnsi="Times New Roman" w:cs="Times New Roman" w:hint="eastAsia"/>
              </w:rPr>
              <w:t xml:space="preserve">2, gl0105, gl0106. </w:t>
            </w:r>
            <w:r w:rsidR="006778CE" w:rsidRPr="00A9366C">
              <w:rPr>
                <w:rFonts w:ascii="Times New Roman" w:hAnsi="Times New Roman" w:cs="Times New Roman" w:hint="eastAsia"/>
                <w:b/>
              </w:rPr>
              <w:t xml:space="preserve">Gaozhai, </w:t>
            </w:r>
            <w:r w:rsidR="006778CE">
              <w:rPr>
                <w:rFonts w:ascii="Times New Roman" w:hAnsi="Times New Roman" w:cs="Times New Roman" w:hint="eastAsia"/>
                <w:b/>
              </w:rPr>
              <w:t>Guangxi</w:t>
            </w:r>
            <w:r w:rsidR="006778CE" w:rsidRPr="00A9366C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6778CE" w:rsidRPr="00A9366C">
              <w:rPr>
                <w:rFonts w:ascii="Times New Roman" w:hAnsi="Times New Roman" w:cs="Times New Roman"/>
              </w:rPr>
              <w:t>gl0115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E12D97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427275" w:rsidRDefault="00C61583" w:rsidP="00E12D97">
            <w:pPr>
              <w:ind w:left="316" w:hangingChars="150" w:hanging="316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Taibaishan, Shaanxi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F15B84">
              <w:rPr>
                <w:rFonts w:ascii="Times New Roman" w:hAnsi="Times New Roman" w:cs="Times New Roman"/>
                <w:kern w:val="0"/>
                <w:szCs w:val="21"/>
              </w:rPr>
              <w:t>gl0095</w:t>
            </w:r>
            <w:r w:rsidR="006778CE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. </w:t>
            </w:r>
            <w:r w:rsidR="006778CE">
              <w:rPr>
                <w:rFonts w:ascii="Times New Roman" w:hAnsi="Times New Roman" w:cs="Times New Roman" w:hint="eastAsia"/>
                <w:b/>
              </w:rPr>
              <w:t>Nanwutai, Shaanxi:</w:t>
            </w:r>
            <w:r w:rsidR="006778CE" w:rsidRPr="000B0D64">
              <w:rPr>
                <w:rFonts w:ascii="Times New Roman" w:hAnsi="Times New Roman" w:cs="Times New Roman" w:hint="eastAsia"/>
              </w:rPr>
              <w:t xml:space="preserve"> </w:t>
            </w:r>
            <w:r w:rsidR="006778CE" w:rsidRPr="000B0D64">
              <w:rPr>
                <w:rFonts w:ascii="Times New Roman" w:hAnsi="Times New Roman" w:cs="Times New Roman"/>
              </w:rPr>
              <w:t>gl0227</w:t>
            </w:r>
            <w:r w:rsidR="006778CE" w:rsidRPr="000B0D64">
              <w:rPr>
                <w:rFonts w:ascii="Times New Roman" w:hAnsi="Times New Roman" w:cs="Times New Roman" w:hint="eastAsia"/>
              </w:rPr>
              <w:t xml:space="preserve">, </w:t>
            </w:r>
            <w:r w:rsidR="006778CE" w:rsidRPr="000B0D64">
              <w:rPr>
                <w:rFonts w:ascii="Times New Roman" w:hAnsi="Times New Roman" w:cs="Times New Roman"/>
              </w:rPr>
              <w:t>gl0231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 Huayangchuan, Shaanxi: </w:t>
            </w:r>
            <w:r w:rsidR="006778CE" w:rsidRPr="000B0D64">
              <w:rPr>
                <w:rFonts w:ascii="Times New Roman" w:hAnsi="Times New Roman" w:cs="Times New Roman"/>
              </w:rPr>
              <w:t>gl0233</w:t>
            </w:r>
            <w:r w:rsidR="006778CE" w:rsidRPr="000B0D6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12E6C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F15B84" w:rsidRDefault="00C61583" w:rsidP="00393A2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Hengshan, Hunan: </w:t>
            </w:r>
            <w:r w:rsidR="006778CE" w:rsidRPr="00E12E6C">
              <w:rPr>
                <w:rFonts w:ascii="Times New Roman" w:hAnsi="Times New Roman" w:cs="Times New Roman"/>
              </w:rPr>
              <w:t>gl010</w:t>
            </w:r>
            <w:r w:rsidR="006778CE">
              <w:rPr>
                <w:rFonts w:ascii="Times New Roman" w:hAnsi="Times New Roman" w:cs="Times New Roman" w:hint="eastAsia"/>
              </w:rPr>
              <w:t>3.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E12D97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0B0D64" w:rsidRDefault="00C61583" w:rsidP="00E12D9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Taibaishan, Shaanxi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F15B84">
              <w:rPr>
                <w:rFonts w:ascii="Times New Roman" w:hAnsi="Times New Roman" w:cs="Times New Roman"/>
                <w:kern w:val="0"/>
                <w:szCs w:val="21"/>
              </w:rPr>
              <w:t>gl009</w:t>
            </w:r>
            <w:r w:rsidR="006778CE">
              <w:rPr>
                <w:rFonts w:ascii="Times New Roman" w:hAnsi="Times New Roman" w:cs="Times New Roman" w:hint="eastAsia"/>
                <w:kern w:val="0"/>
                <w:szCs w:val="21"/>
              </w:rPr>
              <w:t>6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12E6C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A9366C" w:rsidRDefault="00C61583" w:rsidP="00393A2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Hengshan, Hunan: </w:t>
            </w:r>
            <w:r w:rsidR="006778CE" w:rsidRPr="00E12E6C">
              <w:rPr>
                <w:rFonts w:ascii="Times New Roman" w:hAnsi="Times New Roman" w:cs="Times New Roman"/>
              </w:rPr>
              <w:t>gl010</w:t>
            </w:r>
            <w:r w:rsidR="006778CE">
              <w:rPr>
                <w:rFonts w:ascii="Times New Roman" w:hAnsi="Times New Roman" w:cs="Times New Roman" w:hint="eastAsia"/>
              </w:rPr>
              <w:t xml:space="preserve">4. </w:t>
            </w:r>
          </w:p>
        </w:tc>
      </w:tr>
      <w:tr w:rsidR="006778CE" w:rsidRPr="00E03E03" w:rsidTr="006A14F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E12D97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427275" w:rsidRDefault="00C61583" w:rsidP="00C61583">
            <w:pPr>
              <w:ind w:left="282" w:hangingChars="134" w:hanging="28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Taibaishan, Shaanxi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F15B84">
              <w:rPr>
                <w:rFonts w:ascii="Times New Roman" w:hAnsi="Times New Roman" w:cs="Times New Roman"/>
                <w:kern w:val="0"/>
                <w:szCs w:val="21"/>
              </w:rPr>
              <w:t>gl009</w:t>
            </w:r>
            <w:r w:rsidR="006778CE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7. </w:t>
            </w:r>
            <w:r w:rsidR="006778CE" w:rsidRPr="0059739B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Baiyunshan, Henan: </w:t>
            </w:r>
            <w:r w:rsidR="006778CE" w:rsidRPr="000B0D64">
              <w:rPr>
                <w:rFonts w:ascii="Times New Roman" w:hAnsi="Times New Roman" w:cs="Times New Roman"/>
                <w:kern w:val="0"/>
                <w:szCs w:val="21"/>
              </w:rPr>
              <w:t>gl0238</w:t>
            </w:r>
            <w:r w:rsidR="006778CE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12E6C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F15B84" w:rsidRDefault="00C61583" w:rsidP="00393A2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>Jing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>shan, Hu</w:t>
            </w:r>
            <w:r w:rsidR="006778CE">
              <w:rPr>
                <w:rFonts w:ascii="Times New Roman" w:hAnsi="Times New Roman" w:cs="Times New Roman" w:hint="eastAsia"/>
                <w:b/>
              </w:rPr>
              <w:t>bei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6778CE" w:rsidRPr="00E12E6C">
              <w:rPr>
                <w:rFonts w:ascii="Times New Roman" w:hAnsi="Times New Roman" w:cs="Times New Roman"/>
              </w:rPr>
              <w:t>gl010</w:t>
            </w:r>
            <w:r w:rsidR="006778CE">
              <w:rPr>
                <w:rFonts w:ascii="Times New Roman" w:hAnsi="Times New Roman" w:cs="Times New Roman" w:hint="eastAsia"/>
              </w:rPr>
              <w:t xml:space="preserve">7. </w:t>
            </w:r>
          </w:p>
        </w:tc>
      </w:tr>
      <w:tr w:rsidR="006778CE" w:rsidRPr="00E03E03" w:rsidTr="006778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E12D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E12D97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427275" w:rsidRDefault="00C61583" w:rsidP="00E12D9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Taibaishan, Shaanxi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F15B84">
              <w:rPr>
                <w:rFonts w:ascii="Times New Roman" w:hAnsi="Times New Roman" w:cs="Times New Roman"/>
                <w:kern w:val="0"/>
                <w:szCs w:val="21"/>
              </w:rPr>
              <w:t>gl009</w:t>
            </w:r>
            <w:r w:rsidR="006778CE">
              <w:rPr>
                <w:rFonts w:ascii="Times New Roman" w:hAnsi="Times New Roman" w:cs="Times New Roman" w:hint="eastAsia"/>
                <w:kern w:val="0"/>
                <w:szCs w:val="21"/>
              </w:rPr>
              <w:t>8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12E6C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E12E6C" w:rsidRDefault="00C61583" w:rsidP="00393A2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>Jing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>shan, Hu</w:t>
            </w:r>
            <w:r w:rsidR="006778CE">
              <w:rPr>
                <w:rFonts w:ascii="Times New Roman" w:hAnsi="Times New Roman" w:cs="Times New Roman" w:hint="eastAsia"/>
                <w:b/>
              </w:rPr>
              <w:t>bei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6778CE" w:rsidRPr="00E12E6C">
              <w:rPr>
                <w:rFonts w:ascii="Times New Roman" w:hAnsi="Times New Roman" w:cs="Times New Roman"/>
              </w:rPr>
              <w:t>gl010</w:t>
            </w:r>
            <w:r w:rsidR="006778CE">
              <w:rPr>
                <w:rFonts w:ascii="Times New Roman" w:hAnsi="Times New Roman" w:cs="Times New Roman" w:hint="eastAsia"/>
              </w:rPr>
              <w:t xml:space="preserve">8. </w:t>
            </w:r>
          </w:p>
        </w:tc>
      </w:tr>
      <w:tr w:rsidR="006778CE" w:rsidRPr="00E03E03" w:rsidTr="006778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26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260830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427275" w:rsidRDefault="00C61583" w:rsidP="00C61583">
            <w:pPr>
              <w:ind w:left="282" w:hangingChars="134" w:hanging="28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Taibaishan, Shaanxi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F15B84">
              <w:rPr>
                <w:rFonts w:ascii="Times New Roman" w:hAnsi="Times New Roman" w:cs="Times New Roman"/>
                <w:kern w:val="0"/>
                <w:szCs w:val="21"/>
              </w:rPr>
              <w:t>gl009</w:t>
            </w:r>
            <w:r w:rsidR="006778CE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9. 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Huayangchuan, Shaanxi: </w:t>
            </w:r>
            <w:r w:rsidR="006778CE" w:rsidRPr="000B0D64">
              <w:rPr>
                <w:rFonts w:ascii="Times New Roman" w:hAnsi="Times New Roman" w:cs="Times New Roman"/>
              </w:rPr>
              <w:t>gl0232</w:t>
            </w:r>
            <w:r w:rsidR="006778CE" w:rsidRPr="000B0D64">
              <w:rPr>
                <w:rFonts w:ascii="Times New Roman" w:hAnsi="Times New Roman" w:cs="Times New Roman" w:hint="eastAsia"/>
              </w:rPr>
              <w:t xml:space="preserve">, </w:t>
            </w:r>
            <w:r w:rsidR="006778CE" w:rsidRPr="000B0D64">
              <w:rPr>
                <w:rFonts w:ascii="Times New Roman" w:hAnsi="Times New Roman" w:cs="Times New Roman"/>
              </w:rPr>
              <w:t>gl0234</w:t>
            </w:r>
            <w:r w:rsidR="006778CE" w:rsidRPr="000B0D6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93A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12E6C" w:rsidRDefault="006778CE" w:rsidP="00393A2C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E12E6C" w:rsidRDefault="00C61583" w:rsidP="00393A2C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>Xing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>shan, Hu</w:t>
            </w:r>
            <w:r w:rsidR="006778CE">
              <w:rPr>
                <w:rFonts w:ascii="Times New Roman" w:hAnsi="Times New Roman" w:cs="Times New Roman" w:hint="eastAsia"/>
                <w:b/>
              </w:rPr>
              <w:t>bei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6778CE" w:rsidRPr="00E12E6C">
              <w:rPr>
                <w:rFonts w:ascii="Times New Roman" w:hAnsi="Times New Roman" w:cs="Times New Roman"/>
              </w:rPr>
              <w:t>gl010</w:t>
            </w:r>
            <w:r w:rsidR="006778CE">
              <w:rPr>
                <w:rFonts w:ascii="Times New Roman" w:hAnsi="Times New Roman" w:cs="Times New Roman" w:hint="eastAsia"/>
              </w:rPr>
              <w:t>9.</w:t>
            </w:r>
          </w:p>
        </w:tc>
      </w:tr>
      <w:tr w:rsidR="006778CE" w:rsidRPr="00E03E03" w:rsidTr="006778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2608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260830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427275" w:rsidRDefault="00C61583" w:rsidP="002608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Taibaishan, Shaanxi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F15B84">
              <w:rPr>
                <w:rFonts w:ascii="Times New Roman" w:hAnsi="Times New Roman" w:cs="Times New Roman"/>
                <w:kern w:val="0"/>
                <w:szCs w:val="21"/>
              </w:rPr>
              <w:t>gl0</w:t>
            </w:r>
            <w:r w:rsidR="006778CE"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  <w:r w:rsidR="006778CE" w:rsidRPr="00F15B84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6778CE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12E6C" w:rsidRDefault="006778CE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A9366C" w:rsidRDefault="00C61583" w:rsidP="00AA5E8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>Xing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>shan, Hu</w:t>
            </w:r>
            <w:r w:rsidR="006778CE">
              <w:rPr>
                <w:rFonts w:ascii="Times New Roman" w:hAnsi="Times New Roman" w:cs="Times New Roman" w:hint="eastAsia"/>
                <w:b/>
              </w:rPr>
              <w:t>bei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6778CE" w:rsidRPr="00E12E6C">
              <w:rPr>
                <w:rFonts w:ascii="Times New Roman" w:hAnsi="Times New Roman" w:cs="Times New Roman"/>
              </w:rPr>
              <w:t>gl01</w:t>
            </w:r>
            <w:r w:rsidR="006778CE">
              <w:rPr>
                <w:rFonts w:ascii="Times New Roman" w:hAnsi="Times New Roman" w:cs="Times New Roman" w:hint="eastAsia"/>
              </w:rPr>
              <w:t>1</w:t>
            </w:r>
            <w:r w:rsidR="006778CE" w:rsidRPr="00E12E6C">
              <w:rPr>
                <w:rFonts w:ascii="Times New Roman" w:hAnsi="Times New Roman" w:cs="Times New Roman"/>
              </w:rPr>
              <w:t>0</w:t>
            </w:r>
            <w:r w:rsidR="006778CE">
              <w:rPr>
                <w:rFonts w:ascii="Times New Roman" w:hAnsi="Times New Roman" w:cs="Times New Roman" w:hint="eastAsia"/>
              </w:rPr>
              <w:t xml:space="preserve">. </w:t>
            </w:r>
          </w:p>
        </w:tc>
      </w:tr>
      <w:tr w:rsidR="006778CE" w:rsidRPr="00E03E03" w:rsidTr="006778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3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F15B84" w:rsidRDefault="006778CE" w:rsidP="00323D0B">
            <w:pPr>
              <w:rPr>
                <w:rFonts w:ascii="Times New Roman" w:hAnsi="Times New Roman" w:cs="Times New Roman"/>
                <w:b/>
                <w:i/>
              </w:rPr>
            </w:pPr>
            <w:r w:rsidRPr="00F15B84"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F15B84">
              <w:rPr>
                <w:rFonts w:ascii="Times New Roman" w:hAnsi="Times New Roman" w:cs="Times New Roman"/>
                <w:b/>
                <w:i/>
              </w:rPr>
              <w:t>huayinensis</w:t>
            </w:r>
          </w:p>
          <w:p w:rsidR="006778CE" w:rsidRPr="00427275" w:rsidRDefault="00C61583" w:rsidP="00323D0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N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an</w:t>
            </w:r>
            <w:r w:rsidR="006778CE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wutai</w:t>
            </w:r>
            <w:r w:rsidR="006778CE" w:rsidRPr="00F15B84">
              <w:rPr>
                <w:rFonts w:ascii="Times New Roman" w:hAnsi="Times New Roman" w:cs="Times New Roman"/>
                <w:b/>
                <w:kern w:val="0"/>
                <w:szCs w:val="21"/>
              </w:rPr>
              <w:t>, Shaanxi</w:t>
            </w:r>
            <w:r w:rsidR="006778CE" w:rsidRPr="00F15B8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: </w:t>
            </w:r>
            <w:r w:rsidR="006778CE" w:rsidRPr="000B0D64">
              <w:rPr>
                <w:rFonts w:ascii="Times New Roman" w:hAnsi="Times New Roman" w:cs="Times New Roman"/>
              </w:rPr>
              <w:t>gl0228</w:t>
            </w:r>
            <w:r w:rsidR="006778CE" w:rsidRPr="000B0D6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AA5E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12E6C" w:rsidRDefault="006778CE" w:rsidP="00AA5E8F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E12E6C" w:rsidRDefault="00C61583" w:rsidP="00AA5E8F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>Xing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>shan, Hu</w:t>
            </w:r>
            <w:r w:rsidR="006778CE">
              <w:rPr>
                <w:rFonts w:ascii="Times New Roman" w:hAnsi="Times New Roman" w:cs="Times New Roman" w:hint="eastAsia"/>
                <w:b/>
              </w:rPr>
              <w:t>bei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6778CE" w:rsidRPr="00E12E6C">
              <w:rPr>
                <w:rFonts w:ascii="Times New Roman" w:hAnsi="Times New Roman" w:cs="Times New Roman"/>
              </w:rPr>
              <w:t>gl01</w:t>
            </w:r>
            <w:r w:rsidR="006778CE">
              <w:rPr>
                <w:rFonts w:ascii="Times New Roman" w:hAnsi="Times New Roman" w:cs="Times New Roman" w:hint="eastAsia"/>
              </w:rPr>
              <w:t xml:space="preserve">11. </w:t>
            </w:r>
          </w:p>
        </w:tc>
      </w:tr>
    </w:tbl>
    <w:p w:rsidR="006778CE" w:rsidRDefault="006778CE" w:rsidP="00ED65D0">
      <w:pPr>
        <w:rPr>
          <w:rFonts w:ascii="Times New Roman" w:hAnsi="Times New Roman" w:cs="Times New Roman"/>
          <w:b/>
        </w:rPr>
      </w:pPr>
    </w:p>
    <w:p w:rsidR="00ED65D0" w:rsidRDefault="006778CE" w:rsidP="00ED65D0">
      <w:r w:rsidRPr="00036576">
        <w:rPr>
          <w:rFonts w:ascii="Times New Roman" w:hAnsi="Times New Roman" w:cs="Times New Roman" w:hint="eastAsia"/>
          <w:b/>
        </w:rPr>
        <w:lastRenderedPageBreak/>
        <w:t>S7</w:t>
      </w:r>
      <w:r>
        <w:rPr>
          <w:rFonts w:ascii="Times New Roman" w:hAnsi="Times New Roman" w:cs="Times New Roman" w:hint="eastAsia"/>
          <w:b/>
        </w:rPr>
        <w:t xml:space="preserve"> </w:t>
      </w:r>
      <w:r w:rsidR="00F87589" w:rsidRPr="00036576">
        <w:rPr>
          <w:rFonts w:ascii="Times New Roman" w:hAnsi="Times New Roman" w:cs="Times New Roman"/>
          <w:b/>
        </w:rPr>
        <w:t>Table.</w:t>
      </w:r>
      <w:r w:rsidR="00F87589">
        <w:rPr>
          <w:rFonts w:ascii="Times New Roman" w:hAnsi="Times New Roman" w:cs="Times New Roman" w:hint="eastAsia"/>
          <w:b/>
        </w:rPr>
        <w:t xml:space="preserve"> (continued)</w:t>
      </w:r>
    </w:p>
    <w:tbl>
      <w:tblPr>
        <w:tblStyle w:val="a5"/>
        <w:tblW w:w="0" w:type="auto"/>
        <w:tblLayout w:type="fixed"/>
        <w:tblLook w:val="04A0"/>
      </w:tblPr>
      <w:tblGrid>
        <w:gridCol w:w="1985"/>
        <w:gridCol w:w="5245"/>
        <w:gridCol w:w="1985"/>
        <w:gridCol w:w="5245"/>
      </w:tblGrid>
      <w:tr w:rsidR="00F87589" w:rsidRPr="00F15B84" w:rsidTr="00E631C6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589" w:rsidRPr="00E03E03" w:rsidRDefault="00F87589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589" w:rsidRPr="00E03E03" w:rsidRDefault="00F87589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589" w:rsidRPr="00E03E03" w:rsidRDefault="00F87589" w:rsidP="00DB0ABA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589" w:rsidRPr="00E03E03" w:rsidRDefault="00F87589" w:rsidP="00DB0ABA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6778CE" w:rsidRPr="00F87589" w:rsidTr="00E631C6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78CE" w:rsidRDefault="006778CE" w:rsidP="001F4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78CE" w:rsidRPr="00E12E6C" w:rsidRDefault="006778CE" w:rsidP="001F4EC7">
            <w:pPr>
              <w:rPr>
                <w:rFonts w:ascii="Times New Roman" w:hAnsi="Times New Roman" w:cs="Times New Roman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</w:p>
          <w:p w:rsidR="006778CE" w:rsidRPr="00E12E6C" w:rsidRDefault="00C61583" w:rsidP="001F4EC7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>Xing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>shan, Hu</w:t>
            </w:r>
            <w:r w:rsidR="006778CE">
              <w:rPr>
                <w:rFonts w:ascii="Times New Roman" w:hAnsi="Times New Roman" w:cs="Times New Roman" w:hint="eastAsia"/>
                <w:b/>
              </w:rPr>
              <w:t>bei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6778CE" w:rsidRPr="00E12E6C">
              <w:rPr>
                <w:rFonts w:ascii="Times New Roman" w:hAnsi="Times New Roman" w:cs="Times New Roman"/>
              </w:rPr>
              <w:t>gl01</w:t>
            </w:r>
            <w:r w:rsidR="006778CE">
              <w:rPr>
                <w:rFonts w:ascii="Times New Roman" w:hAnsi="Times New Roman" w:cs="Times New Roman" w:hint="eastAsia"/>
              </w:rPr>
              <w:t>12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78CE" w:rsidRPr="00E03E03" w:rsidRDefault="006778CE" w:rsidP="00E80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78CE" w:rsidRPr="00427275" w:rsidRDefault="006778CE" w:rsidP="00E80FC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Default="00C61583" w:rsidP="00E8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Gaoji, Sanjiang: </w:t>
            </w:r>
            <w:r w:rsidR="006778CE" w:rsidRPr="00E03E03">
              <w:rPr>
                <w:rFonts w:ascii="Times New Roman" w:hAnsi="Times New Roman" w:cs="Times New Roman"/>
              </w:rPr>
              <w:t>gh044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  <w:p w:rsidR="006778CE" w:rsidRPr="00E03E03" w:rsidRDefault="006778CE" w:rsidP="00E80FC7">
            <w:pPr>
              <w:rPr>
                <w:rFonts w:ascii="Times New Roman" w:hAnsi="Times New Roman" w:cs="Times New Roman"/>
              </w:rPr>
            </w:pPr>
            <w:r w:rsidRPr="004242F7">
              <w:rPr>
                <w:rFonts w:ascii="Times New Roman" w:hAnsi="Times New Roman" w:cs="Times New Roman"/>
                <w:b/>
              </w:rPr>
              <w:t xml:space="preserve">Yong'an, </w:t>
            </w:r>
            <w:r>
              <w:rPr>
                <w:rFonts w:ascii="Times New Roman" w:hAnsi="Times New Roman" w:cs="Times New Roman" w:hint="eastAsia"/>
                <w:b/>
              </w:rPr>
              <w:t>Guangxi</w:t>
            </w:r>
            <w:r w:rsidRPr="004242F7">
              <w:rPr>
                <w:rFonts w:ascii="Times New Roman" w:hAnsi="Times New Roman" w:cs="Times New Roman"/>
                <w:b/>
              </w:rPr>
              <w:t>:</w:t>
            </w:r>
            <w:r w:rsidRPr="00E03E03">
              <w:rPr>
                <w:rFonts w:ascii="Times New Roman" w:hAnsi="Times New Roman" w:cs="Times New Roman"/>
              </w:rPr>
              <w:t xml:space="preserve"> gl0093, gl009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E03E0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778CE" w:rsidRPr="00E03E03" w:rsidTr="00E631C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1F4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C61583" w:rsidRDefault="006778CE" w:rsidP="001F4EC7">
            <w:pPr>
              <w:rPr>
                <w:rFonts w:ascii="Times New Roman" w:hAnsi="Times New Roman" w:cs="Times New Roman" w:hint="eastAsia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: </w:t>
            </w:r>
          </w:p>
          <w:p w:rsidR="006778CE" w:rsidRPr="00E12E6C" w:rsidRDefault="00C61583" w:rsidP="001F4EC7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>Gaozhai, Guangxi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6778CE" w:rsidRPr="00E12E6C">
              <w:rPr>
                <w:rFonts w:ascii="Times New Roman" w:hAnsi="Times New Roman" w:cs="Times New Roman"/>
              </w:rPr>
              <w:t>gl01</w:t>
            </w:r>
            <w:r w:rsidR="006778CE">
              <w:rPr>
                <w:rFonts w:ascii="Times New Roman" w:hAnsi="Times New Roman" w:cs="Times New Roman" w:hint="eastAsia"/>
              </w:rPr>
              <w:t>13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E80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E80FC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Default="00C61583" w:rsidP="00E8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>Longjiang, Longzhou</w:t>
            </w:r>
            <w:r w:rsidR="006778CE" w:rsidRPr="004242F7">
              <w:rPr>
                <w:rFonts w:ascii="Times New Roman" w:hAnsi="Times New Roman" w:cs="Times New Roman" w:hint="eastAsia"/>
                <w:b/>
              </w:rPr>
              <w:t>: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</w:rPr>
              <w:t>gh055</w:t>
            </w:r>
            <w:r w:rsidR="006778CE">
              <w:rPr>
                <w:rFonts w:ascii="Times New Roman" w:hAnsi="Times New Roman" w:cs="Times New Roman" w:hint="eastAsia"/>
              </w:rPr>
              <w:t xml:space="preserve">, </w:t>
            </w:r>
            <w:r w:rsidR="006778CE" w:rsidRPr="00E03E03">
              <w:rPr>
                <w:rFonts w:ascii="Times New Roman" w:hAnsi="Times New Roman" w:cs="Times New Roman"/>
              </w:rPr>
              <w:t>gh057, gh059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  <w:p w:rsidR="006778CE" w:rsidRPr="00E03E03" w:rsidRDefault="00C61583" w:rsidP="00E8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>Nonggang, Longzhou</w:t>
            </w:r>
            <w:r w:rsidR="006778CE" w:rsidRPr="004242F7">
              <w:rPr>
                <w:rFonts w:ascii="Times New Roman" w:hAnsi="Times New Roman" w:cs="Times New Roman" w:hint="eastAsia"/>
                <w:b/>
              </w:rPr>
              <w:t>: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</w:rPr>
              <w:t>gh154, gh155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6778CE" w:rsidRPr="00E03E03" w:rsidTr="00E631C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Default="006778CE" w:rsidP="001F4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C61583" w:rsidRDefault="006778CE" w:rsidP="001F4EC7">
            <w:pPr>
              <w:rPr>
                <w:rFonts w:ascii="Times New Roman" w:hAnsi="Times New Roman" w:cs="Times New Roman" w:hint="eastAsia"/>
                <w:b/>
                <w:i/>
              </w:rPr>
            </w:pPr>
            <w:r w:rsidRPr="00E12E6C">
              <w:rPr>
                <w:rFonts w:ascii="Times New Roman" w:hAnsi="Times New Roman" w:cs="Times New Roman"/>
                <w:b/>
                <w:i/>
              </w:rPr>
              <w:t>F</w:t>
            </w:r>
            <w:r w:rsidRPr="00E12E6C">
              <w:rPr>
                <w:rFonts w:ascii="Times New Roman" w:hAnsi="Times New Roman" w:cs="Times New Roman" w:hint="eastAsia"/>
                <w:b/>
                <w:i/>
              </w:rPr>
              <w:t xml:space="preserve">. </w:t>
            </w:r>
            <w:r w:rsidRPr="00E12E6C">
              <w:rPr>
                <w:rFonts w:ascii="Times New Roman" w:hAnsi="Times New Roman" w:cs="Times New Roman"/>
                <w:b/>
                <w:i/>
              </w:rPr>
              <w:t>kulinga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: </w:t>
            </w:r>
          </w:p>
          <w:p w:rsidR="006778CE" w:rsidRPr="00E12E6C" w:rsidRDefault="00C61583" w:rsidP="001F4EC7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 xml:space="preserve">  </w:t>
            </w:r>
            <w:r w:rsidR="006778CE">
              <w:rPr>
                <w:rFonts w:ascii="Times New Roman" w:hAnsi="Times New Roman" w:cs="Times New Roman" w:hint="eastAsia"/>
                <w:b/>
              </w:rPr>
              <w:t>Gaozhai, Guangxi</w:t>
            </w:r>
            <w:r w:rsidR="006778CE" w:rsidRPr="00E12E6C"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="006778CE" w:rsidRPr="00E12E6C">
              <w:rPr>
                <w:rFonts w:ascii="Times New Roman" w:hAnsi="Times New Roman" w:cs="Times New Roman"/>
              </w:rPr>
              <w:t>gl01</w:t>
            </w:r>
            <w:r w:rsidR="006778CE">
              <w:rPr>
                <w:rFonts w:ascii="Times New Roman" w:hAnsi="Times New Roman" w:cs="Times New Roman" w:hint="eastAsia"/>
              </w:rPr>
              <w:t xml:space="preserve">14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E80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E80FC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Pr="00E03E03" w:rsidRDefault="00C61583" w:rsidP="00E8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7275">
              <w:rPr>
                <w:rFonts w:ascii="Times New Roman" w:hAnsi="Times New Roman" w:cs="Times New Roman"/>
                <w:b/>
              </w:rPr>
              <w:t>Longjiang, Longzhou</w:t>
            </w:r>
            <w:r w:rsidR="006778CE" w:rsidRPr="00427275">
              <w:rPr>
                <w:rFonts w:ascii="Times New Roman" w:hAnsi="Times New Roman" w:cs="Times New Roman" w:hint="eastAsia"/>
                <w:b/>
              </w:rPr>
              <w:t>:</w:t>
            </w:r>
            <w:r w:rsidR="006778CE">
              <w:rPr>
                <w:rFonts w:ascii="Times New Roman" w:hAnsi="Times New Roman" w:cs="Times New Roman" w:hint="eastAsia"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</w:rPr>
              <w:t>gh058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6778CE" w:rsidRPr="00E03E03" w:rsidTr="00E631C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1F4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1F4EC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Pr="00E03E03" w:rsidRDefault="00C61583" w:rsidP="001F4E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Sanka, Longzhou: </w:t>
            </w:r>
            <w:r w:rsidR="006778CE" w:rsidRPr="00E03E03">
              <w:rPr>
                <w:rFonts w:ascii="Times New Roman" w:hAnsi="Times New Roman" w:cs="Times New Roman"/>
              </w:rPr>
              <w:t>gh009, gh010, gh011, gh014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  <w:r w:rsidR="006778CE" w:rsidRPr="00E03E03">
              <w:rPr>
                <w:rFonts w:ascii="Times New Roman" w:hAnsi="Times New Roman" w:cs="Times New Roman"/>
              </w:rPr>
              <w:t xml:space="preserve"> </w:t>
            </w:r>
          </w:p>
          <w:p w:rsidR="006778CE" w:rsidRPr="00E03E03" w:rsidRDefault="00C61583" w:rsidP="001F4E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Nonggang, Longzhou: </w:t>
            </w:r>
            <w:r w:rsidR="006778CE" w:rsidRPr="00E03E03">
              <w:rPr>
                <w:rFonts w:ascii="Times New Roman" w:hAnsi="Times New Roman" w:cs="Times New Roman"/>
              </w:rPr>
              <w:t>gh156, gh157, gh158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E80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E80FC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Pr="00E03E03" w:rsidRDefault="00C61583" w:rsidP="00E8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Yong'an, </w:t>
            </w:r>
            <w:r w:rsidR="006778CE">
              <w:rPr>
                <w:rFonts w:ascii="Times New Roman" w:hAnsi="Times New Roman" w:cs="Times New Roman" w:hint="eastAsia"/>
                <w:b/>
              </w:rPr>
              <w:t>Guangxi</w:t>
            </w:r>
            <w:r w:rsidR="006778CE" w:rsidRPr="004242F7">
              <w:rPr>
                <w:rFonts w:ascii="Times New Roman" w:hAnsi="Times New Roman" w:cs="Times New Roman"/>
                <w:b/>
              </w:rPr>
              <w:t>: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</w:rPr>
              <w:t>gl0090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6778CE" w:rsidRPr="00E03E03" w:rsidTr="00E631C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1F4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1F4EC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Pr="00E03E03" w:rsidRDefault="00C61583" w:rsidP="00C61583">
            <w:pPr>
              <w:ind w:left="282" w:hangingChars="134" w:hanging="2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Sanka, Longzhou: </w:t>
            </w:r>
            <w:r w:rsidR="006778CE" w:rsidRPr="00E03E03">
              <w:rPr>
                <w:rFonts w:ascii="Times New Roman" w:hAnsi="Times New Roman" w:cs="Times New Roman"/>
              </w:rPr>
              <w:t xml:space="preserve">gh012; </w:t>
            </w:r>
            <w:r w:rsidR="006778CE" w:rsidRPr="004242F7">
              <w:rPr>
                <w:rFonts w:ascii="Times New Roman" w:hAnsi="Times New Roman" w:cs="Times New Roman"/>
                <w:b/>
              </w:rPr>
              <w:t>Longjiang, Longzhou:</w:t>
            </w:r>
            <w:r w:rsidR="006778CE" w:rsidRPr="00E03E03">
              <w:rPr>
                <w:rFonts w:ascii="Times New Roman" w:hAnsi="Times New Roman" w:cs="Times New Roman"/>
              </w:rPr>
              <w:t xml:space="preserve"> gh056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  <w:r w:rsidR="006778CE" w:rsidRPr="00E03E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E80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C61583" w:rsidRDefault="006778CE" w:rsidP="00E80FC7">
            <w:pPr>
              <w:rPr>
                <w:rFonts w:ascii="Times New Roman" w:hAnsi="Times New Roman" w:cs="Times New Roman" w:hint="eastAsia"/>
                <w:b/>
                <w:i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: </w:t>
            </w:r>
          </w:p>
          <w:p w:rsidR="006778CE" w:rsidRPr="00E03E03" w:rsidRDefault="00C61583" w:rsidP="00E8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Yong'an, </w:t>
            </w:r>
            <w:r w:rsidR="006778CE">
              <w:rPr>
                <w:rFonts w:ascii="Times New Roman" w:hAnsi="Times New Roman" w:cs="Times New Roman" w:hint="eastAsia"/>
                <w:b/>
              </w:rPr>
              <w:t>Guangxi</w:t>
            </w:r>
            <w:r w:rsidR="006778CE" w:rsidRPr="004242F7">
              <w:rPr>
                <w:rFonts w:ascii="Times New Roman" w:hAnsi="Times New Roman" w:cs="Times New Roman"/>
                <w:b/>
              </w:rPr>
              <w:t>: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</w:rPr>
              <w:t>gl0091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6778CE" w:rsidRPr="00E03E03" w:rsidTr="00E631C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1F4EC7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1F4EC7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Pr="00E03E03" w:rsidRDefault="00C61583" w:rsidP="001F4E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Sanka, Longzhou: </w:t>
            </w:r>
            <w:r w:rsidR="006778CE" w:rsidRPr="00E03E03">
              <w:rPr>
                <w:rFonts w:ascii="Times New Roman" w:hAnsi="Times New Roman" w:cs="Times New Roman"/>
              </w:rPr>
              <w:t>gh013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  <w:r w:rsidR="006778CE" w:rsidRPr="00E03E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E80F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C61583" w:rsidRDefault="006778CE" w:rsidP="00E80FC7">
            <w:pPr>
              <w:rPr>
                <w:rFonts w:ascii="Times New Roman" w:hAnsi="Times New Roman" w:cs="Times New Roman" w:hint="eastAsia"/>
                <w:b/>
                <w:i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: </w:t>
            </w:r>
          </w:p>
          <w:p w:rsidR="006778CE" w:rsidRPr="00E03E03" w:rsidRDefault="00C61583" w:rsidP="00E80F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 xml:space="preserve">Yong'an, </w:t>
            </w:r>
            <w:r w:rsidR="006778CE">
              <w:rPr>
                <w:rFonts w:ascii="Times New Roman" w:hAnsi="Times New Roman" w:cs="Times New Roman" w:hint="eastAsia"/>
                <w:b/>
              </w:rPr>
              <w:t>Guangxi</w:t>
            </w:r>
            <w:r w:rsidR="006778CE" w:rsidRPr="004242F7">
              <w:rPr>
                <w:rFonts w:ascii="Times New Roman" w:hAnsi="Times New Roman" w:cs="Times New Roman"/>
                <w:b/>
              </w:rPr>
              <w:t>: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</w:rPr>
              <w:t>gl0092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6778CE" w:rsidRPr="00E03E03" w:rsidTr="00E631C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672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672D31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Pr="00F87589" w:rsidRDefault="00C61583" w:rsidP="00672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 </w:t>
            </w:r>
            <w:r w:rsidR="006778CE" w:rsidRPr="00F875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oji, Sanjiang: </w:t>
            </w:r>
            <w:r w:rsidR="006778CE" w:rsidRPr="00F87589">
              <w:rPr>
                <w:rFonts w:ascii="Times New Roman" w:hAnsi="Times New Roman" w:cs="Times New Roman"/>
                <w:sz w:val="18"/>
                <w:szCs w:val="18"/>
              </w:rPr>
              <w:t>gh040, gh041</w:t>
            </w:r>
            <w:r w:rsidR="006778CE" w:rsidRPr="00F875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6778CE" w:rsidRPr="00F8758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ong'an, </w:t>
            </w:r>
            <w:r w:rsidR="006778CE" w:rsidRPr="00F8758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uangxi</w:t>
            </w:r>
            <w:r w:rsidR="006778CE" w:rsidRPr="00F87589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  <w:r w:rsidR="006778CE" w:rsidRPr="00F87589">
              <w:rPr>
                <w:rFonts w:ascii="Times New Roman" w:hAnsi="Times New Roman" w:cs="Times New Roman"/>
                <w:sz w:val="18"/>
                <w:szCs w:val="18"/>
              </w:rPr>
              <w:t xml:space="preserve"> gl0089</w:t>
            </w:r>
            <w:r w:rsidR="006778CE" w:rsidRPr="00F8758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  </w:t>
            </w:r>
          </w:p>
          <w:p w:rsidR="006778CE" w:rsidRPr="00427275" w:rsidRDefault="006778CE" w:rsidP="00672D31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427275">
              <w:rPr>
                <w:rFonts w:ascii="Times New Roman" w:hAnsi="Times New Roman" w:cs="Times New Roman"/>
                <w:b/>
                <w:i/>
                <w:color w:val="FF0000"/>
              </w:rPr>
              <w:t>L. rufiantennus</w:t>
            </w:r>
          </w:p>
          <w:p w:rsidR="006778CE" w:rsidRPr="00F87589" w:rsidRDefault="00C61583" w:rsidP="00672D31">
            <w:pPr>
              <w:ind w:left="513" w:hangingChars="284" w:hanging="5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 xml:space="preserve">  </w:t>
            </w:r>
            <w:r w:rsidR="006778CE" w:rsidRPr="00F8758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Xiaolong, </w:t>
            </w:r>
            <w:r w:rsidR="006778CE" w:rsidRPr="00F87589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</w:rPr>
              <w:t>Guangxi</w:t>
            </w:r>
            <w:r w:rsidR="006778CE" w:rsidRPr="00F8758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 xml:space="preserve">: </w:t>
            </w:r>
            <w:r w:rsidR="006778CE" w:rsidRPr="00F8758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h080, gh082 , gh083 , gh084 , gh113 , gh114 , gh116 , gh123 , gh125 , gh126 , gh127</w:t>
            </w:r>
            <w:r w:rsidR="006778CE" w:rsidRPr="00F87589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42F7" w:rsidRDefault="006778CE" w:rsidP="00E80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E80FC7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427275">
              <w:rPr>
                <w:rFonts w:ascii="Times New Roman" w:hAnsi="Times New Roman" w:cs="Times New Roman"/>
                <w:b/>
                <w:i/>
                <w:color w:val="FF0000"/>
              </w:rPr>
              <w:t>L. rufiantennus</w:t>
            </w:r>
          </w:p>
          <w:p w:rsidR="006778CE" w:rsidRPr="00E03E03" w:rsidRDefault="00C61583" w:rsidP="00E80FC7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  <w:color w:val="FF0000"/>
              </w:rPr>
              <w:t xml:space="preserve">Xiaolong, </w:t>
            </w:r>
            <w:r w:rsidR="006778CE">
              <w:rPr>
                <w:rFonts w:ascii="Times New Roman" w:hAnsi="Times New Roman" w:cs="Times New Roman" w:hint="eastAsia"/>
                <w:b/>
                <w:color w:val="FF0000"/>
              </w:rPr>
              <w:t>Guangxi</w:t>
            </w:r>
            <w:r w:rsidR="006778CE" w:rsidRPr="004242F7">
              <w:rPr>
                <w:rFonts w:ascii="Times New Roman" w:hAnsi="Times New Roman" w:cs="Times New Roman"/>
                <w:b/>
                <w:color w:val="FF0000"/>
              </w:rPr>
              <w:t>:</w:t>
            </w:r>
            <w:r w:rsidR="006778CE">
              <w:rPr>
                <w:rFonts w:ascii="Times New Roman" w:hAnsi="Times New Roman" w:cs="Times New Roman" w:hint="eastAsia"/>
                <w:b/>
                <w:color w:val="FF0000"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  <w:color w:val="FF0000"/>
              </w:rPr>
              <w:t>gh081</w:t>
            </w:r>
            <w:r w:rsidR="006778CE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6778CE" w:rsidRPr="00E03E03">
              <w:rPr>
                <w:rFonts w:ascii="Times New Roman" w:hAnsi="Times New Roman" w:cs="Times New Roman"/>
                <w:color w:val="FF0000"/>
              </w:rPr>
              <w:t>gh124</w:t>
            </w:r>
            <w:r w:rsidR="006778CE">
              <w:rPr>
                <w:rFonts w:ascii="Times New Roman" w:hAnsi="Times New Roman" w:cs="Times New Roman" w:hint="eastAsia"/>
                <w:color w:val="FF0000"/>
              </w:rPr>
              <w:t xml:space="preserve">. </w:t>
            </w:r>
          </w:p>
        </w:tc>
      </w:tr>
      <w:tr w:rsidR="006778CE" w:rsidRPr="00E03E03" w:rsidTr="006778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E03E03" w:rsidRDefault="006778CE" w:rsidP="00672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672D31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Pr="00E03E03" w:rsidRDefault="00C61583" w:rsidP="00672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>Gaoji, Sanjiang: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</w:rPr>
              <w:t>gh042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42F7" w:rsidRDefault="006778CE" w:rsidP="00E80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6778CE" w:rsidRPr="00427275" w:rsidRDefault="006778CE" w:rsidP="00E80FC7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427275">
              <w:rPr>
                <w:rFonts w:ascii="Times New Roman" w:hAnsi="Times New Roman" w:cs="Times New Roman"/>
                <w:b/>
                <w:i/>
                <w:color w:val="FF0000"/>
              </w:rPr>
              <w:t>L. rufiantennus</w:t>
            </w:r>
          </w:p>
          <w:p w:rsidR="006778CE" w:rsidRPr="00E03E03" w:rsidRDefault="00C61583" w:rsidP="00E80FC7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  <w:color w:val="FF0000"/>
              </w:rPr>
              <w:t xml:space="preserve">Xiaolong, </w:t>
            </w:r>
            <w:r w:rsidR="006778CE">
              <w:rPr>
                <w:rFonts w:ascii="Times New Roman" w:hAnsi="Times New Roman" w:cs="Times New Roman" w:hint="eastAsia"/>
                <w:b/>
                <w:color w:val="FF0000"/>
              </w:rPr>
              <w:t>Guangxi</w:t>
            </w:r>
            <w:r w:rsidR="006778CE" w:rsidRPr="004242F7">
              <w:rPr>
                <w:rFonts w:ascii="Times New Roman" w:hAnsi="Times New Roman" w:cs="Times New Roman"/>
                <w:b/>
                <w:color w:val="FF0000"/>
              </w:rPr>
              <w:t>:</w:t>
            </w:r>
            <w:r w:rsidR="006778CE">
              <w:rPr>
                <w:rFonts w:ascii="Times New Roman" w:hAnsi="Times New Roman" w:cs="Times New Roman" w:hint="eastAsia"/>
                <w:b/>
                <w:color w:val="FF0000"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  <w:color w:val="FF0000"/>
              </w:rPr>
              <w:t>gh115</w:t>
            </w:r>
            <w:r w:rsidR="006778CE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="006778CE" w:rsidRPr="00E03E03">
              <w:rPr>
                <w:rFonts w:ascii="Times New Roman" w:hAnsi="Times New Roman" w:cs="Times New Roman"/>
                <w:color w:val="FF0000"/>
              </w:rPr>
              <w:t>gh117</w:t>
            </w:r>
            <w:r w:rsidR="006778CE">
              <w:rPr>
                <w:rFonts w:ascii="Times New Roman" w:hAnsi="Times New Roman" w:cs="Times New Roman" w:hint="eastAsia"/>
                <w:color w:val="FF0000"/>
              </w:rPr>
              <w:t xml:space="preserve">. </w:t>
            </w:r>
          </w:p>
        </w:tc>
      </w:tr>
      <w:tr w:rsidR="006778CE" w:rsidRPr="00E03E03" w:rsidTr="006778CE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8CE" w:rsidRPr="00E03E03" w:rsidRDefault="006778CE" w:rsidP="00672D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8CE" w:rsidRPr="00427275" w:rsidRDefault="006778CE" w:rsidP="00672D31">
            <w:pPr>
              <w:rPr>
                <w:rFonts w:ascii="Times New Roman" w:hAnsi="Times New Roman" w:cs="Times New Roman"/>
                <w:b/>
              </w:rPr>
            </w:pPr>
            <w:r w:rsidRPr="00427275">
              <w:rPr>
                <w:rFonts w:ascii="Times New Roman" w:hAnsi="Times New Roman" w:cs="Times New Roman"/>
                <w:b/>
                <w:i/>
              </w:rPr>
              <w:t>F. tontinensis</w:t>
            </w:r>
          </w:p>
          <w:p w:rsidR="006778CE" w:rsidRPr="00E03E03" w:rsidRDefault="00C61583" w:rsidP="00672D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="006778CE" w:rsidRPr="004242F7">
              <w:rPr>
                <w:rFonts w:ascii="Times New Roman" w:hAnsi="Times New Roman" w:cs="Times New Roman"/>
                <w:b/>
              </w:rPr>
              <w:t>Gaoji, Sanjiang:</w:t>
            </w:r>
            <w:r w:rsidR="006778C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6778CE" w:rsidRPr="00E03E03">
              <w:rPr>
                <w:rFonts w:ascii="Times New Roman" w:hAnsi="Times New Roman" w:cs="Times New Roman"/>
              </w:rPr>
              <w:t>gh043</w:t>
            </w:r>
            <w:r w:rsidR="006778C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8CE" w:rsidRPr="00E03E03" w:rsidRDefault="006778CE" w:rsidP="00DB0A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78CE" w:rsidRPr="00E03E03" w:rsidRDefault="006778CE" w:rsidP="00F87589">
            <w:pPr>
              <w:rPr>
                <w:rFonts w:ascii="Times New Roman" w:hAnsi="Times New Roman" w:cs="Times New Roman"/>
              </w:rPr>
            </w:pPr>
          </w:p>
        </w:tc>
      </w:tr>
    </w:tbl>
    <w:p w:rsidR="00EF1278" w:rsidRDefault="00EF1278" w:rsidP="00ED65D0">
      <w:pPr>
        <w:rPr>
          <w:rFonts w:ascii="Times New Roman" w:hAnsi="Times New Roman" w:cs="Times New Roman"/>
          <w:b/>
          <w:sz w:val="24"/>
          <w:szCs w:val="24"/>
        </w:rPr>
      </w:pPr>
    </w:p>
    <w:sectPr w:rsidR="00EF1278" w:rsidSect="00EF1278"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3A37" w:rsidRDefault="00D63A37" w:rsidP="000112A3">
      <w:r>
        <w:separator/>
      </w:r>
    </w:p>
  </w:endnote>
  <w:endnote w:type="continuationSeparator" w:id="1">
    <w:p w:rsidR="00D63A37" w:rsidRDefault="00D63A37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3A37" w:rsidRDefault="00D63A37" w:rsidP="000112A3">
      <w:r>
        <w:separator/>
      </w:r>
    </w:p>
  </w:footnote>
  <w:footnote w:type="continuationSeparator" w:id="1">
    <w:p w:rsidR="00D63A37" w:rsidRDefault="00D63A37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112A3"/>
    <w:rsid w:val="0003141B"/>
    <w:rsid w:val="0003604A"/>
    <w:rsid w:val="00036576"/>
    <w:rsid w:val="00051D06"/>
    <w:rsid w:val="0005403A"/>
    <w:rsid w:val="000766A4"/>
    <w:rsid w:val="000A2AB4"/>
    <w:rsid w:val="000B6A24"/>
    <w:rsid w:val="000C033F"/>
    <w:rsid w:val="00115928"/>
    <w:rsid w:val="00135455"/>
    <w:rsid w:val="00137CE7"/>
    <w:rsid w:val="00152F33"/>
    <w:rsid w:val="00187166"/>
    <w:rsid w:val="001A009C"/>
    <w:rsid w:val="001A07BF"/>
    <w:rsid w:val="001B59B9"/>
    <w:rsid w:val="001B6107"/>
    <w:rsid w:val="001C26C1"/>
    <w:rsid w:val="001F1296"/>
    <w:rsid w:val="001F74FE"/>
    <w:rsid w:val="00253ABC"/>
    <w:rsid w:val="00264D79"/>
    <w:rsid w:val="00273F8F"/>
    <w:rsid w:val="00275731"/>
    <w:rsid w:val="002878A1"/>
    <w:rsid w:val="002C706E"/>
    <w:rsid w:val="002F757E"/>
    <w:rsid w:val="00310070"/>
    <w:rsid w:val="00355141"/>
    <w:rsid w:val="003640E9"/>
    <w:rsid w:val="00364E7E"/>
    <w:rsid w:val="003F1D21"/>
    <w:rsid w:val="003F644D"/>
    <w:rsid w:val="00400E94"/>
    <w:rsid w:val="00403465"/>
    <w:rsid w:val="00416553"/>
    <w:rsid w:val="00417DB3"/>
    <w:rsid w:val="00424FEE"/>
    <w:rsid w:val="00475A3A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D1EAD"/>
    <w:rsid w:val="005F4E58"/>
    <w:rsid w:val="00607420"/>
    <w:rsid w:val="00620186"/>
    <w:rsid w:val="00631EC0"/>
    <w:rsid w:val="00640487"/>
    <w:rsid w:val="006776C6"/>
    <w:rsid w:val="006778CE"/>
    <w:rsid w:val="00681F4A"/>
    <w:rsid w:val="0069538D"/>
    <w:rsid w:val="006A14FB"/>
    <w:rsid w:val="006B7EC2"/>
    <w:rsid w:val="006C0706"/>
    <w:rsid w:val="006F58B1"/>
    <w:rsid w:val="006F6FF9"/>
    <w:rsid w:val="006F7BD5"/>
    <w:rsid w:val="00701064"/>
    <w:rsid w:val="00701C49"/>
    <w:rsid w:val="00704B1F"/>
    <w:rsid w:val="00710D4B"/>
    <w:rsid w:val="00741288"/>
    <w:rsid w:val="00747A25"/>
    <w:rsid w:val="00761B6C"/>
    <w:rsid w:val="00774B8C"/>
    <w:rsid w:val="00793EF8"/>
    <w:rsid w:val="007953C7"/>
    <w:rsid w:val="007B1CCA"/>
    <w:rsid w:val="007F2C84"/>
    <w:rsid w:val="007F3B3F"/>
    <w:rsid w:val="007F4549"/>
    <w:rsid w:val="008036D6"/>
    <w:rsid w:val="008040FB"/>
    <w:rsid w:val="00806DFA"/>
    <w:rsid w:val="0082091C"/>
    <w:rsid w:val="00831268"/>
    <w:rsid w:val="00831E01"/>
    <w:rsid w:val="008901D1"/>
    <w:rsid w:val="008A2CD6"/>
    <w:rsid w:val="008E44DC"/>
    <w:rsid w:val="008F4FAF"/>
    <w:rsid w:val="00921E0B"/>
    <w:rsid w:val="00923682"/>
    <w:rsid w:val="00926E80"/>
    <w:rsid w:val="00935DC0"/>
    <w:rsid w:val="00951C41"/>
    <w:rsid w:val="00952239"/>
    <w:rsid w:val="009614F3"/>
    <w:rsid w:val="009A6B9A"/>
    <w:rsid w:val="009B7AE7"/>
    <w:rsid w:val="009D2478"/>
    <w:rsid w:val="009E5C79"/>
    <w:rsid w:val="00A00C55"/>
    <w:rsid w:val="00A13484"/>
    <w:rsid w:val="00A23710"/>
    <w:rsid w:val="00A3363C"/>
    <w:rsid w:val="00A425FD"/>
    <w:rsid w:val="00A47505"/>
    <w:rsid w:val="00A54BBF"/>
    <w:rsid w:val="00AA6769"/>
    <w:rsid w:val="00AD0B40"/>
    <w:rsid w:val="00AD5C70"/>
    <w:rsid w:val="00AE6367"/>
    <w:rsid w:val="00B00141"/>
    <w:rsid w:val="00B20E2E"/>
    <w:rsid w:val="00B4478C"/>
    <w:rsid w:val="00B81AC7"/>
    <w:rsid w:val="00B97986"/>
    <w:rsid w:val="00BB307A"/>
    <w:rsid w:val="00BD1AA9"/>
    <w:rsid w:val="00C13048"/>
    <w:rsid w:val="00C30795"/>
    <w:rsid w:val="00C311E4"/>
    <w:rsid w:val="00C43209"/>
    <w:rsid w:val="00C61583"/>
    <w:rsid w:val="00C6168D"/>
    <w:rsid w:val="00C66237"/>
    <w:rsid w:val="00C7121A"/>
    <w:rsid w:val="00CA487D"/>
    <w:rsid w:val="00CC24F5"/>
    <w:rsid w:val="00D16439"/>
    <w:rsid w:val="00D6328D"/>
    <w:rsid w:val="00D63A37"/>
    <w:rsid w:val="00D83C0D"/>
    <w:rsid w:val="00D85548"/>
    <w:rsid w:val="00DA710C"/>
    <w:rsid w:val="00DB0ABA"/>
    <w:rsid w:val="00DF7AD9"/>
    <w:rsid w:val="00E12D97"/>
    <w:rsid w:val="00E21F75"/>
    <w:rsid w:val="00E254F1"/>
    <w:rsid w:val="00E26D93"/>
    <w:rsid w:val="00E5672F"/>
    <w:rsid w:val="00E62156"/>
    <w:rsid w:val="00E631C6"/>
    <w:rsid w:val="00EA2614"/>
    <w:rsid w:val="00ED65D0"/>
    <w:rsid w:val="00ED7359"/>
    <w:rsid w:val="00EF1278"/>
    <w:rsid w:val="00EF74D1"/>
    <w:rsid w:val="00F12DAE"/>
    <w:rsid w:val="00F46DFC"/>
    <w:rsid w:val="00F64FE4"/>
    <w:rsid w:val="00F87589"/>
    <w:rsid w:val="00FA1006"/>
    <w:rsid w:val="00FA3C2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6</cp:revision>
  <dcterms:created xsi:type="dcterms:W3CDTF">2020-04-20T04:47:00Z</dcterms:created>
  <dcterms:modified xsi:type="dcterms:W3CDTF">2020-04-20T05:33:00Z</dcterms:modified>
</cp:coreProperties>
</file>